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130D2" w14:textId="77777777" w:rsidR="00DA0B9F" w:rsidRPr="00B97429" w:rsidRDefault="007738C5" w:rsidP="00B97429">
      <w:pPr>
        <w:suppressLineNumbers/>
        <w:rPr>
          <w:rFonts w:ascii="Times New Roman" w:hAnsi="Times New Roman" w:cs="Times New Roman"/>
          <w:b/>
          <w:sz w:val="20"/>
          <w:szCs w:val="20"/>
        </w:rPr>
      </w:pPr>
      <w:r w:rsidRPr="00B97429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DA0B9F" w:rsidRPr="00B97429">
        <w:rPr>
          <w:rFonts w:ascii="Times New Roman" w:hAnsi="Times New Roman" w:cs="Times New Roman"/>
          <w:b/>
          <w:sz w:val="20"/>
          <w:szCs w:val="20"/>
        </w:rPr>
        <w:t xml:space="preserve">Table 2. Summary of methodological quality based on modified </w:t>
      </w:r>
      <w:proofErr w:type="spellStart"/>
      <w:r w:rsidR="00DA0B9F" w:rsidRPr="00B97429">
        <w:rPr>
          <w:rFonts w:ascii="Times New Roman" w:hAnsi="Times New Roman" w:cs="Times New Roman"/>
          <w:b/>
          <w:sz w:val="20"/>
          <w:szCs w:val="20"/>
        </w:rPr>
        <w:t>Jadad</w:t>
      </w:r>
      <w:proofErr w:type="spellEnd"/>
      <w:r w:rsidR="00DA0B9F" w:rsidRPr="00B97429">
        <w:rPr>
          <w:rFonts w:ascii="Times New Roman" w:hAnsi="Times New Roman" w:cs="Times New Roman"/>
          <w:b/>
          <w:sz w:val="20"/>
          <w:szCs w:val="20"/>
        </w:rPr>
        <w:t xml:space="preserve"> tool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746"/>
        <w:gridCol w:w="748"/>
        <w:gridCol w:w="747"/>
        <w:gridCol w:w="748"/>
        <w:gridCol w:w="747"/>
        <w:gridCol w:w="748"/>
        <w:gridCol w:w="747"/>
        <w:gridCol w:w="748"/>
        <w:gridCol w:w="908"/>
      </w:tblGrid>
      <w:tr w:rsidR="00DA0B9F" w:rsidRPr="004A7E07" w14:paraId="6C28B531" w14:textId="77777777" w:rsidTr="00FE7D2B">
        <w:tc>
          <w:tcPr>
            <w:tcW w:w="16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AD670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625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13A9D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26E27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</w:tr>
      <w:tr w:rsidR="00DA0B9F" w:rsidRPr="004A7E07" w14:paraId="3C34F4E5" w14:textId="77777777" w:rsidTr="00FE7D2B">
        <w:tc>
          <w:tcPr>
            <w:tcW w:w="16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0FA2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0BD59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F725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0B00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CE08E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F9475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236C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B4AF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7E3B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838F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0B9F" w:rsidRPr="004A7E07" w14:paraId="3981D924" w14:textId="77777777" w:rsidTr="00FE7D2B"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56A3B6E7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Bucsi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1998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61ACA13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36B1D15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5EB9A57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130DA76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0DDC578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59170E4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648C1FD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6EADAD8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14:paraId="17E7FA81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B9F" w:rsidRPr="004A7E07" w14:paraId="08142939" w14:textId="77777777" w:rsidTr="00FE7D2B">
        <w:tc>
          <w:tcPr>
            <w:tcW w:w="1669" w:type="dxa"/>
            <w:tcBorders>
              <w:top w:val="nil"/>
            </w:tcBorders>
            <w:vAlign w:val="center"/>
          </w:tcPr>
          <w:p w14:paraId="45740F59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Uebelhart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107D97E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3D3A740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06831AD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6EA8CD0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5CCF084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0D7D20D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14:paraId="1462003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0EB03B7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19E52DA1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A0B9F" w:rsidRPr="004A7E07" w14:paraId="109AE479" w14:textId="77777777" w:rsidTr="00FE7D2B">
        <w:tc>
          <w:tcPr>
            <w:tcW w:w="1669" w:type="dxa"/>
            <w:vAlign w:val="center"/>
          </w:tcPr>
          <w:p w14:paraId="087E17DF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Fransen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781" w:type="dxa"/>
            <w:vAlign w:val="center"/>
          </w:tcPr>
          <w:p w14:paraId="6866874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0606A4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DDA54E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BF7E85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09994A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EE8508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516591E0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09A0D0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70F20AF2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57954BB6" w14:textId="77777777" w:rsidTr="00FE7D2B">
        <w:tc>
          <w:tcPr>
            <w:tcW w:w="1669" w:type="dxa"/>
            <w:vAlign w:val="center"/>
          </w:tcPr>
          <w:p w14:paraId="213BA17E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Frestedt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  <w:tc>
          <w:tcPr>
            <w:tcW w:w="781" w:type="dxa"/>
            <w:vAlign w:val="center"/>
          </w:tcPr>
          <w:p w14:paraId="07AF26B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56CAF9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159A0D4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1FC1E3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501FA0A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86433B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720BAA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DA5D4A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0DDC4D7C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A0B9F" w:rsidRPr="004A7E07" w14:paraId="30B310DE" w14:textId="77777777" w:rsidTr="00FE7D2B">
        <w:tc>
          <w:tcPr>
            <w:tcW w:w="1669" w:type="dxa"/>
            <w:vAlign w:val="center"/>
          </w:tcPr>
          <w:p w14:paraId="158671C4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Petersen et al. 2011</w:t>
            </w:r>
          </w:p>
        </w:tc>
        <w:tc>
          <w:tcPr>
            <w:tcW w:w="781" w:type="dxa"/>
            <w:vAlign w:val="center"/>
          </w:tcPr>
          <w:p w14:paraId="61C72E3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144CEC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7BE214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40F915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3447635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1BAC4F1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5221E3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2" w:type="dxa"/>
            <w:vAlign w:val="center"/>
          </w:tcPr>
          <w:p w14:paraId="68ED83C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7AE4A5A1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A0B9F" w:rsidRPr="004A7E07" w14:paraId="781E3671" w14:textId="77777777" w:rsidTr="00FE7D2B">
        <w:tc>
          <w:tcPr>
            <w:tcW w:w="1669" w:type="dxa"/>
            <w:vAlign w:val="center"/>
          </w:tcPr>
          <w:p w14:paraId="609AE665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Kanzaki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N et al. 2015</w:t>
            </w:r>
          </w:p>
        </w:tc>
        <w:tc>
          <w:tcPr>
            <w:tcW w:w="781" w:type="dxa"/>
            <w:vAlign w:val="center"/>
          </w:tcPr>
          <w:p w14:paraId="3185910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C1A69D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C5AB62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F0A71E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5EC050D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2E9D1C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2F215CF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DF846E0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28C3BC5E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A0B9F" w:rsidRPr="004A7E07" w14:paraId="626B7470" w14:textId="77777777" w:rsidTr="00FE7D2B">
        <w:tc>
          <w:tcPr>
            <w:tcW w:w="1669" w:type="dxa"/>
            <w:vAlign w:val="center"/>
          </w:tcPr>
          <w:p w14:paraId="3A1B7427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Messier et al. 2007</w:t>
            </w:r>
          </w:p>
        </w:tc>
        <w:tc>
          <w:tcPr>
            <w:tcW w:w="781" w:type="dxa"/>
            <w:vAlign w:val="center"/>
          </w:tcPr>
          <w:p w14:paraId="4A43D39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719E08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26C7D1F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ACDF32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29F5E88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9E62FD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EC6897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195BC0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785B5226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A0B9F" w:rsidRPr="004A7E07" w14:paraId="2BD8229C" w14:textId="77777777" w:rsidTr="00FE7D2B">
        <w:tc>
          <w:tcPr>
            <w:tcW w:w="1669" w:type="dxa"/>
            <w:vAlign w:val="center"/>
          </w:tcPr>
          <w:p w14:paraId="4F5ED79C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Kanzaki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781" w:type="dxa"/>
            <w:vAlign w:val="center"/>
          </w:tcPr>
          <w:p w14:paraId="04825D3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83F66F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535D027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234840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23BA7AA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2" w:type="dxa"/>
            <w:vAlign w:val="center"/>
          </w:tcPr>
          <w:p w14:paraId="44003EA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587021F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0D3313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211488FD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A0B9F" w:rsidRPr="004A7E07" w14:paraId="0B979DB2" w14:textId="77777777" w:rsidTr="00FE7D2B">
        <w:tc>
          <w:tcPr>
            <w:tcW w:w="1669" w:type="dxa"/>
            <w:vAlign w:val="center"/>
          </w:tcPr>
          <w:p w14:paraId="1DB48634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Raynauld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03</w:t>
            </w:r>
          </w:p>
        </w:tc>
        <w:tc>
          <w:tcPr>
            <w:tcW w:w="781" w:type="dxa"/>
            <w:vAlign w:val="center"/>
          </w:tcPr>
          <w:p w14:paraId="318D2FF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075DD9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14C3A36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061932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2A57BB2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2B39B8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F62C4D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B263F6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155C28D8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24937141" w14:textId="77777777" w:rsidTr="00FE7D2B">
        <w:tc>
          <w:tcPr>
            <w:tcW w:w="1669" w:type="dxa"/>
            <w:vAlign w:val="center"/>
          </w:tcPr>
          <w:p w14:paraId="5289641E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Lambert et al. 2007</w:t>
            </w:r>
          </w:p>
        </w:tc>
        <w:tc>
          <w:tcPr>
            <w:tcW w:w="781" w:type="dxa"/>
            <w:vAlign w:val="center"/>
          </w:tcPr>
          <w:p w14:paraId="7BD2C46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FC5F77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8B36BD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63E031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40A0C6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089E2D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4CF5640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12CA56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08D3132E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0E3DD71F" w14:textId="77777777" w:rsidTr="00FE7D2B">
        <w:tc>
          <w:tcPr>
            <w:tcW w:w="1669" w:type="dxa"/>
            <w:vAlign w:val="center"/>
          </w:tcPr>
          <w:p w14:paraId="476C7E2A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Abou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-Raya et al. 2014</w:t>
            </w:r>
          </w:p>
        </w:tc>
        <w:tc>
          <w:tcPr>
            <w:tcW w:w="781" w:type="dxa"/>
            <w:vAlign w:val="center"/>
          </w:tcPr>
          <w:p w14:paraId="2830E9E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789F1D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20EFA4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3A357E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7C70B71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B2C498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D0E13D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01CF23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51859F51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58A23FD5" w14:textId="77777777" w:rsidTr="00FE7D2B">
        <w:tc>
          <w:tcPr>
            <w:tcW w:w="1669" w:type="dxa"/>
            <w:vAlign w:val="center"/>
          </w:tcPr>
          <w:p w14:paraId="75727AED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Petrella et al. 2002</w:t>
            </w:r>
          </w:p>
        </w:tc>
        <w:tc>
          <w:tcPr>
            <w:tcW w:w="781" w:type="dxa"/>
            <w:vAlign w:val="center"/>
          </w:tcPr>
          <w:p w14:paraId="43E2DEE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18EAAE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93FF981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6536E5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79BD5E2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0D1773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2ED6BD90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F3315A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65D2876D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A0B9F" w:rsidRPr="004A7E07" w14:paraId="0413DE47" w14:textId="77777777" w:rsidTr="00FE7D2B">
        <w:tc>
          <w:tcPr>
            <w:tcW w:w="1669" w:type="dxa"/>
            <w:vAlign w:val="center"/>
          </w:tcPr>
          <w:p w14:paraId="6377A30C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Cubucu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05</w:t>
            </w:r>
          </w:p>
        </w:tc>
        <w:tc>
          <w:tcPr>
            <w:tcW w:w="781" w:type="dxa"/>
            <w:vAlign w:val="center"/>
          </w:tcPr>
          <w:p w14:paraId="7FB6E6E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6C66E6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2585A6B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2" w:type="dxa"/>
            <w:vAlign w:val="center"/>
          </w:tcPr>
          <w:p w14:paraId="13591FF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5D2BC84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3B02B0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870A64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4A8DFA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7D997B15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0B9F" w:rsidRPr="004A7E07" w14:paraId="0831F41F" w14:textId="77777777" w:rsidTr="00FE7D2B">
        <w:tc>
          <w:tcPr>
            <w:tcW w:w="1669" w:type="dxa"/>
            <w:vAlign w:val="center"/>
          </w:tcPr>
          <w:p w14:paraId="0942F0D6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Diracoglu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781" w:type="dxa"/>
            <w:vAlign w:val="center"/>
          </w:tcPr>
          <w:p w14:paraId="681DE73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E3BAF3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2BD144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AC02FC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59F5B76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2" w:type="dxa"/>
            <w:vAlign w:val="center"/>
          </w:tcPr>
          <w:p w14:paraId="428A3A5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BED1DD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29E4261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6C656072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A0B9F" w:rsidRPr="004A7E07" w14:paraId="170DF772" w14:textId="77777777" w:rsidTr="00FE7D2B">
        <w:tc>
          <w:tcPr>
            <w:tcW w:w="1669" w:type="dxa"/>
            <w:vAlign w:val="center"/>
          </w:tcPr>
          <w:p w14:paraId="7F6F02BA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Munteanu et al. 2011</w:t>
            </w:r>
          </w:p>
        </w:tc>
        <w:tc>
          <w:tcPr>
            <w:tcW w:w="781" w:type="dxa"/>
            <w:vAlign w:val="center"/>
          </w:tcPr>
          <w:p w14:paraId="60C8A5F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C949DA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C71A341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E90D14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4BA44E6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8F201C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373BCB9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BFD7F6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170E34D8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7DCC79DC" w14:textId="77777777" w:rsidTr="00FE7D2B">
        <w:tc>
          <w:tcPr>
            <w:tcW w:w="1669" w:type="dxa"/>
            <w:vAlign w:val="center"/>
          </w:tcPr>
          <w:p w14:paraId="0DDA9401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Saccomanno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781" w:type="dxa"/>
            <w:vAlign w:val="center"/>
          </w:tcPr>
          <w:p w14:paraId="156C97B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02045D6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7C7F4AA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A5F982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05DC70D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8A9E2E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1871FBE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7D9A22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232FDA0A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2846CDD5" w14:textId="77777777" w:rsidTr="00FE7D2B">
        <w:tc>
          <w:tcPr>
            <w:tcW w:w="1669" w:type="dxa"/>
            <w:vAlign w:val="center"/>
          </w:tcPr>
          <w:p w14:paraId="286BF106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DeCaria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JE et al. 2012</w:t>
            </w:r>
          </w:p>
        </w:tc>
        <w:tc>
          <w:tcPr>
            <w:tcW w:w="781" w:type="dxa"/>
            <w:vAlign w:val="center"/>
          </w:tcPr>
          <w:p w14:paraId="500A2FA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1D2BD2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7CB091A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1CD0D537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12906A2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9447B4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33B612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80C3FF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08FE8BD3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2D4DE00D" w14:textId="77777777" w:rsidTr="00FE7D2B">
        <w:tc>
          <w:tcPr>
            <w:tcW w:w="1669" w:type="dxa"/>
            <w:vAlign w:val="center"/>
          </w:tcPr>
          <w:p w14:paraId="3F53365A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Gabay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C et al. 2011</w:t>
            </w:r>
          </w:p>
        </w:tc>
        <w:tc>
          <w:tcPr>
            <w:tcW w:w="781" w:type="dxa"/>
            <w:vAlign w:val="center"/>
          </w:tcPr>
          <w:p w14:paraId="7658E99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4C06505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29444D68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C5A4CAC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F3C3DA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516CB7E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689A31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941E4F2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1FF8F7F9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A0B9F" w:rsidRPr="004A7E07" w14:paraId="4E47BF9B" w14:textId="77777777" w:rsidTr="00B97429">
        <w:tc>
          <w:tcPr>
            <w:tcW w:w="1669" w:type="dxa"/>
            <w:vAlign w:val="center"/>
          </w:tcPr>
          <w:p w14:paraId="1F992F56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Brühlmann</w:t>
            </w:r>
            <w:proofErr w:type="spellEnd"/>
            <w:r w:rsidRPr="00B97429">
              <w:rPr>
                <w:rFonts w:ascii="Times New Roman" w:hAnsi="Times New Roman" w:cs="Times New Roman"/>
                <w:sz w:val="20"/>
                <w:szCs w:val="20"/>
              </w:rPr>
              <w:t xml:space="preserve"> P et al. 2003</w:t>
            </w:r>
          </w:p>
        </w:tc>
        <w:tc>
          <w:tcPr>
            <w:tcW w:w="781" w:type="dxa"/>
            <w:vAlign w:val="center"/>
          </w:tcPr>
          <w:p w14:paraId="52B9BD33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3A9C27E4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13B331EB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C8EC0E9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4F"/>
            </w:r>
          </w:p>
        </w:tc>
        <w:tc>
          <w:tcPr>
            <w:tcW w:w="781" w:type="dxa"/>
            <w:vAlign w:val="center"/>
          </w:tcPr>
          <w:p w14:paraId="6B8BA1DA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66CD280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7854385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E7C413F" w14:textId="77777777" w:rsidR="00DA0B9F" w:rsidRPr="00B97429" w:rsidRDefault="00DA0B9F" w:rsidP="00B97429">
            <w:pPr>
              <w:suppressLineNumbers/>
              <w:jc w:val="center"/>
              <w:rPr>
                <w:rFonts w:ascii="Zapf Dingbats" w:hAnsi="Zapf Dingbats" w:cs="Times New Roman"/>
                <w:sz w:val="20"/>
                <w:szCs w:val="20"/>
              </w:rPr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7FDFF85B" w14:textId="77777777" w:rsidR="00DA0B9F" w:rsidRPr="00B97429" w:rsidRDefault="00DA0B9F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74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97429" w:rsidRPr="004A7E07" w14:paraId="1EB9124C" w14:textId="77777777" w:rsidTr="00B97429">
        <w:tc>
          <w:tcPr>
            <w:tcW w:w="1669" w:type="dxa"/>
            <w:vAlign w:val="center"/>
          </w:tcPr>
          <w:p w14:paraId="677F9767" w14:textId="77777777" w:rsidR="00B97429" w:rsidRDefault="00B97429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es et al.</w:t>
            </w:r>
          </w:p>
          <w:p w14:paraId="504E2835" w14:textId="14737E8D" w:rsidR="00B97429" w:rsidRPr="00B97429" w:rsidRDefault="00B97429" w:rsidP="00B97429">
            <w:pPr>
              <w:suppressLineNumbers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781" w:type="dxa"/>
            <w:vAlign w:val="center"/>
          </w:tcPr>
          <w:p w14:paraId="616957F6" w14:textId="53581746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216068FD" w14:textId="7581ADD8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0AA8659D" w14:textId="0AF73A5F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794EF83F" w14:textId="49870E93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65967C46" w14:textId="5D4702DB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vAlign w:val="center"/>
          </w:tcPr>
          <w:p w14:paraId="592A7F24" w14:textId="08456327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vAlign w:val="center"/>
          </w:tcPr>
          <w:p w14:paraId="4E5C6FA1" w14:textId="2EE08083" w:rsidR="00B97429" w:rsidRDefault="00B97429" w:rsidP="00B97429">
            <w:pPr>
              <w:suppressLineNumbers/>
              <w:jc w:val="center"/>
            </w:pPr>
            <w:r>
              <w:sym w:font="Wingdings 2" w:char="F04F"/>
            </w:r>
          </w:p>
        </w:tc>
        <w:tc>
          <w:tcPr>
            <w:tcW w:w="782" w:type="dxa"/>
            <w:vAlign w:val="center"/>
          </w:tcPr>
          <w:p w14:paraId="4B334E60" w14:textId="668C4A92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935" w:type="dxa"/>
            <w:vAlign w:val="center"/>
          </w:tcPr>
          <w:p w14:paraId="0A529F61" w14:textId="2F15B515" w:rsidR="00B97429" w:rsidRPr="00B97429" w:rsidRDefault="00B97429" w:rsidP="00B97429">
            <w:pPr>
              <w:suppressLineNumbers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B97429" w:rsidRPr="004A7E07" w14:paraId="009435AF" w14:textId="77777777" w:rsidTr="00FE7D2B"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8018628" w14:textId="77777777" w:rsidR="00B97429" w:rsidRDefault="00B97429" w:rsidP="00B97429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ter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77BDCC8C" w14:textId="6477BB08" w:rsidR="00B97429" w:rsidRDefault="00B97429" w:rsidP="00B97429">
            <w:pPr>
              <w:suppressLineNumbers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475D15DD" w14:textId="35E12873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91C94A1" w14:textId="19D990A8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87EBA0F" w14:textId="4A8F3E71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0B4958E" w14:textId="745B64D7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ADA6D0F" w14:textId="71388C9B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0896B7B0" w14:textId="217703EE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1911893F" w14:textId="6DDE9168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0CAF31A" w14:textId="0E7D3BB8" w:rsidR="00B97429" w:rsidRDefault="00B97429" w:rsidP="00B97429">
            <w:pPr>
              <w:suppressLineNumbers/>
              <w:jc w:val="center"/>
            </w:pPr>
            <w:r>
              <w:sym w:font="Wingdings 2" w:char="F050"/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14DD15A6" w14:textId="7568BBE9" w:rsidR="00B97429" w:rsidRDefault="00B97429" w:rsidP="00B97429">
            <w:pPr>
              <w:suppressLineNumbers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</w:tbl>
    <w:p w14:paraId="318E8396" w14:textId="1CC7C2CC" w:rsidR="00DA0B9F" w:rsidRPr="00B97429" w:rsidRDefault="00DA0B9F" w:rsidP="00B97429">
      <w:pPr>
        <w:suppressLineNumbers/>
        <w:rPr>
          <w:rFonts w:ascii="Times New Roman" w:hAnsi="Times New Roman" w:cs="Times New Roman"/>
          <w:sz w:val="20"/>
          <w:szCs w:val="20"/>
        </w:rPr>
      </w:pPr>
      <w:r w:rsidRPr="00B97429">
        <w:rPr>
          <w:rFonts w:ascii="Times New Roman" w:hAnsi="Times New Roman" w:cs="Times New Roman"/>
          <w:sz w:val="20"/>
          <w:szCs w:val="20"/>
        </w:rPr>
        <w:t>Was the research described as randomized? 2-Was the approach of randomization appropriate? 3-Was the research described as blinding? 4-Was the approach of blinding appropriate? 5-Was there a presentation of withdrawals and dropouts? 6-Was there a presentation of the inclusion/exclusion criteria? 7-Was the approach used to assess adverse effects described? 8-Was the approach of statistical analysis described?</w:t>
      </w:r>
    </w:p>
    <w:p w14:paraId="435AE902" w14:textId="77777777" w:rsidR="004D71A2" w:rsidRDefault="004D71A2"/>
    <w:sectPr w:rsidR="004D71A2" w:rsidSect="00C80F1F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883A38"/>
    <w:multiLevelType w:val="hybridMultilevel"/>
    <w:tmpl w:val="E3A02FDC"/>
    <w:lvl w:ilvl="0" w:tplc="0764028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4A747F"/>
    <w:multiLevelType w:val="hybridMultilevel"/>
    <w:tmpl w:val="F496AE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0B9F"/>
    <w:rsid w:val="004D71A2"/>
    <w:rsid w:val="007738C5"/>
    <w:rsid w:val="00B97429"/>
    <w:rsid w:val="00C80F1F"/>
    <w:rsid w:val="00DA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94101"/>
  <w14:defaultImageDpi w14:val="300"/>
  <w15:docId w15:val="{3395F48A-2809-D642-8145-49A94310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B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0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974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2</Characters>
  <Application>Microsoft Office Word</Application>
  <DocSecurity>0</DocSecurity>
  <Lines>9</Lines>
  <Paragraphs>2</Paragraphs>
  <ScaleCrop>false</ScaleCrop>
  <Company>Duke University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 Huang</dc:creator>
  <cp:keywords/>
  <dc:description/>
  <cp:lastModifiedBy>黄 泽宇</cp:lastModifiedBy>
  <cp:revision>3</cp:revision>
  <dcterms:created xsi:type="dcterms:W3CDTF">2018-03-03T07:28:00Z</dcterms:created>
  <dcterms:modified xsi:type="dcterms:W3CDTF">2019-05-19T14:28:00Z</dcterms:modified>
</cp:coreProperties>
</file>